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2B48" w:rsidRDefault="00BA2B48" w:rsidP="006C2EB0"/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291"/>
        <w:gridCol w:w="2270"/>
        <w:gridCol w:w="1815"/>
        <w:gridCol w:w="1271"/>
      </w:tblGrid>
      <w:tr w:rsidR="006C2EB0" w:rsidRPr="006C2EB0" w:rsidTr="00C30CF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C2EB0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</w:tr>
      <w:tr w:rsidR="006C2EB0" w:rsidRPr="006C2EB0" w:rsidTr="00C30CF8">
        <w:tc>
          <w:tcPr>
            <w:tcW w:w="1658" w:type="dxa"/>
            <w:tcBorders>
              <w:top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i-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9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7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-2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E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4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E1B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d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LI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U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RCC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5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MA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C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ANC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5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p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A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rw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n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4g1168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3I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p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la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F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G16L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ia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4g04373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os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G113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BLC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6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L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cg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AFAH1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-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x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4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CE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3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o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YLI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lc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A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nah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A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CEB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AH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OT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4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OI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PL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PSB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E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FB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PI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a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ng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4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X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455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ED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l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MF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K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ia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IR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P19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G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opo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A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2237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1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G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opor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5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c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5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ce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-TRIM3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201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1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m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158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EURL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eur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G90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NAT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PSB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en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hy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D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12g01611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A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HI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B40C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ff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n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4g04185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wr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J_0708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rrc4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lgi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LY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J_1595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5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4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VHL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3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iw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TE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OC_Os10g034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rr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oc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853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ISH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t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U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ERBERU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X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TU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us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G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oc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if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-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ah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IR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756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PS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HLR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6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lastRenderedPageBreak/>
              <w:t>UBE2U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el-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U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SB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W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hl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1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YP6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RR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E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54B11.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g5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uce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7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3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CS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l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43G6.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BAT3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OPPERABO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PR75-ASB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42G2.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H3R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EM1B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-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LTF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S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g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eurl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1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PF1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RO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D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mfr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EG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P19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B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16A11.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MS2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08G12.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S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G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3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x-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GLG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OXB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7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em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R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E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WM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SMCE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1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CTOR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2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Z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0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b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O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Q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FAR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NR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HR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RT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F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g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MIZ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PC4AP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I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UL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NT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H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m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Y38F1A.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14B1.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J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X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ec-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L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AS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I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8044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T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N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s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ON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q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6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227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3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p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LIM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J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cnb1i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zr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FR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ei-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z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BF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P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O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X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I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f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OR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N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SWIM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zy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-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th-4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I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NRF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X3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E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YCB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3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485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X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2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NJ8.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2g4413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3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MIZ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2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3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7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PR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M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3789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3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lastRenderedPageBreak/>
              <w:t>UB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7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A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IRC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th-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1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C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02C1.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5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nx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3807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el-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2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E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X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ULP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et-7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2178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4235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X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yv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DO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c-2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e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OY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MS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ja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bo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DM3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orgue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7Ertd443e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NF64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th-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YLR224W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pl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G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AN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TP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RSAM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BD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TP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x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NR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BTBD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RT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V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4865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PO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IA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EV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7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4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FB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EV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s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BTBD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1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ev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3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LI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B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RR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EV1D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RF2B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EV1C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EX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539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2V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H3RF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2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TP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BL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BAT3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Y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AS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P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3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t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bex-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PL4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B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L1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HFR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3H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UN1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7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NOT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el-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127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A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F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016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L1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UN1D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TM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x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4998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X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UN1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2g340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IP2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UN1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4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tc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W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PAR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RI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IR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2085.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IRC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AV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all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EDD4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VPS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ESA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eap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ID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NRF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K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LHL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2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GR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IP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EA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-19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TC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539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-16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MUR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X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p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5g4899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OM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IR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573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NFAI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PR3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TCH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1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A2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2045.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4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T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0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G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17F4.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C3HC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0845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lastRenderedPageBreak/>
              <w:t>HAC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7437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CL6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w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AS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R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2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EDD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1703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C239.1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sn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mur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0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6818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BTB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ID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TD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6718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1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2E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666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O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3D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SP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MEM12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YDR306C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L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AS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AC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NE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D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185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b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1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F3D7_07046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I_2772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nso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FB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P1 SUPPRESSOR 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th-1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YDR131C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L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1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RTH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pa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FX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F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504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b-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1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KR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7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dx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4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3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7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PT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dm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W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4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4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TO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sn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X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pm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O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-2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murf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rch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1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B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h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E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3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187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PM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FB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el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K637.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02B8.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0281.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1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x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20D23.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TD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-2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G560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OS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pc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OBTB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re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T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R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RH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P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A2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4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4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11H1.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3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NA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142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-1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W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127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4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BF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LS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106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3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10E9.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wp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F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RI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TT10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fb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CT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2g4433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NG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u(dx)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8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A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1g1567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r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2g444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3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W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J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S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C5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3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yd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in-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IP3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E3C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U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-1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CNF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ER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R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W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NAPC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T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I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9g04342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DB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R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J_1945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DB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4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GLG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0034C09.3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db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07E3.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ADPS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T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D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S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-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MS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F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lastRenderedPageBreak/>
              <w:t>RAS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HR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B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c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F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dlim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I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l-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0525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PN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ED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WD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0554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l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C1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O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0633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CP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BP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sd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AS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H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LE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1B9.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-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N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VBF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U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MA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A1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WA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6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K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r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T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2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AR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3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ELAEV_18034635mg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BP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3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bx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097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5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f-S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4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OG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r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1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L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G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P11-574F21.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2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MS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1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f-S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ZFP9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c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t-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DO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RF2BP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ST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dd-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L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L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RBN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DZRN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45G7.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5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O3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T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S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p-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HI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tr-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AM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RC2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3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el-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CM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L6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R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trc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2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DB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NBP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S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HR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9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ox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UP4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1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H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BAT3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ATNB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bi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RI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C3H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WD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GRW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in-2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9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HPRH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AF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BP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2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21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N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LE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lmb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3g2927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N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L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p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4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U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BL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HO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A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4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DM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SI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go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UL9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DU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MBR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CK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U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WD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7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3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13I12.21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7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BL1XR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ARK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S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MU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17F15.6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15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5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BL1X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MT2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TRIM1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D18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IAO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of1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KDM2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SM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dt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ET30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IRE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IZ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WA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LA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s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UL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IZ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WP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O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MAP3K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ZIP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HR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TC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ING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SMCE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HRF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2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FBXW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11g06293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DI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BBP6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7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K9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10g04454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tRZ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CG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ACK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K3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0666G10.11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FW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COMMD3-BM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5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K5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lastRenderedPageBreak/>
              <w:t>Os07g06732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M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ING1A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WDR8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SK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BI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2g05407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A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IZ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it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2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DCAF1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1A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XB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MA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NOSIP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l(2)dtl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ASK4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EL5.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fd-2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NRNP4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1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2g03010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BR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UB4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BRWD3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SKP1B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HRZ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VPS4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Os04g0686000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PR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RNF168</w:t>
            </w:r>
          </w:p>
        </w:tc>
      </w:tr>
      <w:tr w:rsidR="006C2EB0" w:rsidRPr="006C2EB0" w:rsidTr="00C30CF8"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  <w:r w:rsidRPr="006C2EB0">
              <w:rPr>
                <w:rFonts w:ascii="Times New Roman" w:hAnsi="Times New Roman" w:cs="Times New Roman"/>
              </w:rPr>
              <w:t>UPL1</w:t>
            </w: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6C2EB0" w:rsidRPr="006C2EB0" w:rsidRDefault="006C2EB0" w:rsidP="00C30CF8">
            <w:pPr>
              <w:rPr>
                <w:rFonts w:ascii="Times New Roman" w:hAnsi="Times New Roman" w:cs="Times New Roman"/>
              </w:rPr>
            </w:pPr>
          </w:p>
        </w:tc>
      </w:tr>
    </w:tbl>
    <w:p w:rsidR="006C2EB0" w:rsidRDefault="006C2EB0" w:rsidP="006C2EB0">
      <w:pPr>
        <w:rPr>
          <w:rFonts w:hint="eastAsia"/>
        </w:rPr>
      </w:pPr>
    </w:p>
    <w:sectPr w:rsidR="006C2EB0" w:rsidSect="00113A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B0"/>
    <w:rsid w:val="0000642A"/>
    <w:rsid w:val="00011B68"/>
    <w:rsid w:val="00013D11"/>
    <w:rsid w:val="00017114"/>
    <w:rsid w:val="00021227"/>
    <w:rsid w:val="00022729"/>
    <w:rsid w:val="000316E3"/>
    <w:rsid w:val="00041915"/>
    <w:rsid w:val="0004601D"/>
    <w:rsid w:val="00054242"/>
    <w:rsid w:val="000565CE"/>
    <w:rsid w:val="00060954"/>
    <w:rsid w:val="00075C6E"/>
    <w:rsid w:val="0008259B"/>
    <w:rsid w:val="00083209"/>
    <w:rsid w:val="000832A4"/>
    <w:rsid w:val="00085B9F"/>
    <w:rsid w:val="000A25AC"/>
    <w:rsid w:val="000A3C18"/>
    <w:rsid w:val="000A47F2"/>
    <w:rsid w:val="000A4FC4"/>
    <w:rsid w:val="000B5191"/>
    <w:rsid w:val="000C40FA"/>
    <w:rsid w:val="000C4B33"/>
    <w:rsid w:val="000C5BBF"/>
    <w:rsid w:val="000D36BE"/>
    <w:rsid w:val="000E0BBA"/>
    <w:rsid w:val="000F7148"/>
    <w:rsid w:val="0010203B"/>
    <w:rsid w:val="001104FF"/>
    <w:rsid w:val="00110B0F"/>
    <w:rsid w:val="001134D2"/>
    <w:rsid w:val="00113AAF"/>
    <w:rsid w:val="00117946"/>
    <w:rsid w:val="0012171B"/>
    <w:rsid w:val="0012699E"/>
    <w:rsid w:val="00151608"/>
    <w:rsid w:val="00157590"/>
    <w:rsid w:val="0017014F"/>
    <w:rsid w:val="0017460F"/>
    <w:rsid w:val="00187F93"/>
    <w:rsid w:val="00192FD0"/>
    <w:rsid w:val="001A2CBF"/>
    <w:rsid w:val="001A7343"/>
    <w:rsid w:val="001B5DB0"/>
    <w:rsid w:val="001B6EDF"/>
    <w:rsid w:val="001B751C"/>
    <w:rsid w:val="001C579A"/>
    <w:rsid w:val="001C750B"/>
    <w:rsid w:val="001C7B32"/>
    <w:rsid w:val="001C7E7E"/>
    <w:rsid w:val="001D38A7"/>
    <w:rsid w:val="001D70DD"/>
    <w:rsid w:val="001E4435"/>
    <w:rsid w:val="001F4522"/>
    <w:rsid w:val="00202056"/>
    <w:rsid w:val="00206230"/>
    <w:rsid w:val="002131BE"/>
    <w:rsid w:val="00214F88"/>
    <w:rsid w:val="00230158"/>
    <w:rsid w:val="00233114"/>
    <w:rsid w:val="002400E2"/>
    <w:rsid w:val="0024425E"/>
    <w:rsid w:val="002514BD"/>
    <w:rsid w:val="00253590"/>
    <w:rsid w:val="0025529E"/>
    <w:rsid w:val="00280ED1"/>
    <w:rsid w:val="00283411"/>
    <w:rsid w:val="00291380"/>
    <w:rsid w:val="002921B4"/>
    <w:rsid w:val="00295F49"/>
    <w:rsid w:val="00296FF4"/>
    <w:rsid w:val="002B21FB"/>
    <w:rsid w:val="002B400C"/>
    <w:rsid w:val="002B4340"/>
    <w:rsid w:val="002C256E"/>
    <w:rsid w:val="002D32F0"/>
    <w:rsid w:val="002E7132"/>
    <w:rsid w:val="002F01FC"/>
    <w:rsid w:val="002F42B8"/>
    <w:rsid w:val="002F4D57"/>
    <w:rsid w:val="002F5169"/>
    <w:rsid w:val="002F5C16"/>
    <w:rsid w:val="00311001"/>
    <w:rsid w:val="0031122A"/>
    <w:rsid w:val="00312F59"/>
    <w:rsid w:val="00320006"/>
    <w:rsid w:val="003257D1"/>
    <w:rsid w:val="003520AF"/>
    <w:rsid w:val="00352A95"/>
    <w:rsid w:val="00365623"/>
    <w:rsid w:val="003A0C37"/>
    <w:rsid w:val="003A339F"/>
    <w:rsid w:val="003B1E98"/>
    <w:rsid w:val="003B6418"/>
    <w:rsid w:val="003D57E1"/>
    <w:rsid w:val="003E0161"/>
    <w:rsid w:val="003E0A1A"/>
    <w:rsid w:val="003F6E59"/>
    <w:rsid w:val="00405C82"/>
    <w:rsid w:val="00407CFC"/>
    <w:rsid w:val="004122ED"/>
    <w:rsid w:val="0041596F"/>
    <w:rsid w:val="004164C5"/>
    <w:rsid w:val="00425484"/>
    <w:rsid w:val="00437B79"/>
    <w:rsid w:val="00441278"/>
    <w:rsid w:val="0044364E"/>
    <w:rsid w:val="00444F88"/>
    <w:rsid w:val="0045794C"/>
    <w:rsid w:val="00464D28"/>
    <w:rsid w:val="004779E3"/>
    <w:rsid w:val="004858C6"/>
    <w:rsid w:val="004A6AC4"/>
    <w:rsid w:val="004B0D01"/>
    <w:rsid w:val="004B2DB6"/>
    <w:rsid w:val="004C0328"/>
    <w:rsid w:val="004C35DE"/>
    <w:rsid w:val="004C6D6C"/>
    <w:rsid w:val="004D3CD5"/>
    <w:rsid w:val="004E1386"/>
    <w:rsid w:val="004E36B0"/>
    <w:rsid w:val="004E7858"/>
    <w:rsid w:val="004F0955"/>
    <w:rsid w:val="004F1E51"/>
    <w:rsid w:val="004F2298"/>
    <w:rsid w:val="004F634D"/>
    <w:rsid w:val="00507046"/>
    <w:rsid w:val="00516B29"/>
    <w:rsid w:val="005241C2"/>
    <w:rsid w:val="0052438E"/>
    <w:rsid w:val="00554299"/>
    <w:rsid w:val="0056295F"/>
    <w:rsid w:val="00570D79"/>
    <w:rsid w:val="005770F0"/>
    <w:rsid w:val="005874F0"/>
    <w:rsid w:val="005938D1"/>
    <w:rsid w:val="005A4BB1"/>
    <w:rsid w:val="005A7942"/>
    <w:rsid w:val="005B1234"/>
    <w:rsid w:val="005B65E0"/>
    <w:rsid w:val="005B7D06"/>
    <w:rsid w:val="005D3727"/>
    <w:rsid w:val="005D5E1A"/>
    <w:rsid w:val="005E2BF9"/>
    <w:rsid w:val="005F6623"/>
    <w:rsid w:val="006127AA"/>
    <w:rsid w:val="00612A71"/>
    <w:rsid w:val="00624596"/>
    <w:rsid w:val="0062739F"/>
    <w:rsid w:val="00631116"/>
    <w:rsid w:val="006344D9"/>
    <w:rsid w:val="0063710B"/>
    <w:rsid w:val="006406D2"/>
    <w:rsid w:val="00647EAF"/>
    <w:rsid w:val="00650352"/>
    <w:rsid w:val="006624E1"/>
    <w:rsid w:val="006716B6"/>
    <w:rsid w:val="006931E2"/>
    <w:rsid w:val="006B0C89"/>
    <w:rsid w:val="006B1E35"/>
    <w:rsid w:val="006B2F72"/>
    <w:rsid w:val="006C1342"/>
    <w:rsid w:val="006C2EB0"/>
    <w:rsid w:val="006D2352"/>
    <w:rsid w:val="006D283D"/>
    <w:rsid w:val="006D407A"/>
    <w:rsid w:val="006E52BB"/>
    <w:rsid w:val="006F74D5"/>
    <w:rsid w:val="0071161A"/>
    <w:rsid w:val="0071450A"/>
    <w:rsid w:val="007154D0"/>
    <w:rsid w:val="00735160"/>
    <w:rsid w:val="00737A2C"/>
    <w:rsid w:val="00737E3C"/>
    <w:rsid w:val="0074260A"/>
    <w:rsid w:val="0074535E"/>
    <w:rsid w:val="007469A7"/>
    <w:rsid w:val="0075142E"/>
    <w:rsid w:val="00763272"/>
    <w:rsid w:val="00776184"/>
    <w:rsid w:val="007779E3"/>
    <w:rsid w:val="007946B9"/>
    <w:rsid w:val="00796B75"/>
    <w:rsid w:val="007A212B"/>
    <w:rsid w:val="007B0933"/>
    <w:rsid w:val="007C08BC"/>
    <w:rsid w:val="007C7BA4"/>
    <w:rsid w:val="007E11E7"/>
    <w:rsid w:val="007E4522"/>
    <w:rsid w:val="007F0331"/>
    <w:rsid w:val="007F63EB"/>
    <w:rsid w:val="007F7D99"/>
    <w:rsid w:val="008031AE"/>
    <w:rsid w:val="00812EDF"/>
    <w:rsid w:val="008156E1"/>
    <w:rsid w:val="0082499F"/>
    <w:rsid w:val="00825FDD"/>
    <w:rsid w:val="00830830"/>
    <w:rsid w:val="00841E1A"/>
    <w:rsid w:val="008457BF"/>
    <w:rsid w:val="00855554"/>
    <w:rsid w:val="008609BB"/>
    <w:rsid w:val="00860F54"/>
    <w:rsid w:val="00864916"/>
    <w:rsid w:val="0086735D"/>
    <w:rsid w:val="008726E4"/>
    <w:rsid w:val="00872B3D"/>
    <w:rsid w:val="008752BD"/>
    <w:rsid w:val="008754B2"/>
    <w:rsid w:val="0089107A"/>
    <w:rsid w:val="008A629D"/>
    <w:rsid w:val="008B6BF7"/>
    <w:rsid w:val="008D39EF"/>
    <w:rsid w:val="008D56D0"/>
    <w:rsid w:val="008E3DFE"/>
    <w:rsid w:val="008E4137"/>
    <w:rsid w:val="008E4F17"/>
    <w:rsid w:val="008E678B"/>
    <w:rsid w:val="008F6242"/>
    <w:rsid w:val="00905319"/>
    <w:rsid w:val="009224DA"/>
    <w:rsid w:val="00925479"/>
    <w:rsid w:val="00942786"/>
    <w:rsid w:val="00943AF3"/>
    <w:rsid w:val="00946D41"/>
    <w:rsid w:val="0095154C"/>
    <w:rsid w:val="00956846"/>
    <w:rsid w:val="00964057"/>
    <w:rsid w:val="00980B8F"/>
    <w:rsid w:val="0098565F"/>
    <w:rsid w:val="00986798"/>
    <w:rsid w:val="009A3C38"/>
    <w:rsid w:val="009C1AF2"/>
    <w:rsid w:val="009D2A96"/>
    <w:rsid w:val="009D7C10"/>
    <w:rsid w:val="009E465D"/>
    <w:rsid w:val="00A02684"/>
    <w:rsid w:val="00A04420"/>
    <w:rsid w:val="00A1446C"/>
    <w:rsid w:val="00A150D2"/>
    <w:rsid w:val="00A36758"/>
    <w:rsid w:val="00A36BEF"/>
    <w:rsid w:val="00A50728"/>
    <w:rsid w:val="00A55FD8"/>
    <w:rsid w:val="00A70024"/>
    <w:rsid w:val="00A75E1D"/>
    <w:rsid w:val="00A76FCB"/>
    <w:rsid w:val="00A8697C"/>
    <w:rsid w:val="00A87879"/>
    <w:rsid w:val="00A912A3"/>
    <w:rsid w:val="00AB30DF"/>
    <w:rsid w:val="00AB4A70"/>
    <w:rsid w:val="00AF71C2"/>
    <w:rsid w:val="00B04E9F"/>
    <w:rsid w:val="00B1392E"/>
    <w:rsid w:val="00B23564"/>
    <w:rsid w:val="00B25C8F"/>
    <w:rsid w:val="00B26B72"/>
    <w:rsid w:val="00B27AF7"/>
    <w:rsid w:val="00B35A4D"/>
    <w:rsid w:val="00B45261"/>
    <w:rsid w:val="00B526E8"/>
    <w:rsid w:val="00B640CB"/>
    <w:rsid w:val="00B65A8C"/>
    <w:rsid w:val="00B6709C"/>
    <w:rsid w:val="00B823B2"/>
    <w:rsid w:val="00B82A28"/>
    <w:rsid w:val="00B83FD5"/>
    <w:rsid w:val="00B9586D"/>
    <w:rsid w:val="00BA2B48"/>
    <w:rsid w:val="00BA7618"/>
    <w:rsid w:val="00BB09A3"/>
    <w:rsid w:val="00BB27B4"/>
    <w:rsid w:val="00BB2D59"/>
    <w:rsid w:val="00BE7F92"/>
    <w:rsid w:val="00C02F9C"/>
    <w:rsid w:val="00C110A6"/>
    <w:rsid w:val="00C13A5E"/>
    <w:rsid w:val="00C1550E"/>
    <w:rsid w:val="00C37B0F"/>
    <w:rsid w:val="00C37CEC"/>
    <w:rsid w:val="00C413CD"/>
    <w:rsid w:val="00C51D84"/>
    <w:rsid w:val="00C54864"/>
    <w:rsid w:val="00C557FA"/>
    <w:rsid w:val="00C75561"/>
    <w:rsid w:val="00C81C6A"/>
    <w:rsid w:val="00C83F4E"/>
    <w:rsid w:val="00C91743"/>
    <w:rsid w:val="00C91E01"/>
    <w:rsid w:val="00CA3B0D"/>
    <w:rsid w:val="00CA41AF"/>
    <w:rsid w:val="00CA5361"/>
    <w:rsid w:val="00CA6635"/>
    <w:rsid w:val="00CA7AF8"/>
    <w:rsid w:val="00CB6D58"/>
    <w:rsid w:val="00CC4C07"/>
    <w:rsid w:val="00CC788E"/>
    <w:rsid w:val="00CE632C"/>
    <w:rsid w:val="00CF6903"/>
    <w:rsid w:val="00CF6DFA"/>
    <w:rsid w:val="00D0642C"/>
    <w:rsid w:val="00D12DA9"/>
    <w:rsid w:val="00D273EC"/>
    <w:rsid w:val="00D3133F"/>
    <w:rsid w:val="00D33A1B"/>
    <w:rsid w:val="00D348FC"/>
    <w:rsid w:val="00D44118"/>
    <w:rsid w:val="00D46343"/>
    <w:rsid w:val="00D4707F"/>
    <w:rsid w:val="00D50E70"/>
    <w:rsid w:val="00D82221"/>
    <w:rsid w:val="00D848EC"/>
    <w:rsid w:val="00D95640"/>
    <w:rsid w:val="00DB4F26"/>
    <w:rsid w:val="00DB6B46"/>
    <w:rsid w:val="00DB70A7"/>
    <w:rsid w:val="00DC2A75"/>
    <w:rsid w:val="00DC600F"/>
    <w:rsid w:val="00DD4928"/>
    <w:rsid w:val="00DD71CD"/>
    <w:rsid w:val="00DE7DF3"/>
    <w:rsid w:val="00DF0E48"/>
    <w:rsid w:val="00E10DF2"/>
    <w:rsid w:val="00E10F5E"/>
    <w:rsid w:val="00E21EEE"/>
    <w:rsid w:val="00E236E4"/>
    <w:rsid w:val="00E24C77"/>
    <w:rsid w:val="00E366F0"/>
    <w:rsid w:val="00E50816"/>
    <w:rsid w:val="00E50A5F"/>
    <w:rsid w:val="00E526BB"/>
    <w:rsid w:val="00E5493F"/>
    <w:rsid w:val="00E54A33"/>
    <w:rsid w:val="00E652BE"/>
    <w:rsid w:val="00E72E35"/>
    <w:rsid w:val="00E7659A"/>
    <w:rsid w:val="00E84773"/>
    <w:rsid w:val="00EB2710"/>
    <w:rsid w:val="00EB327C"/>
    <w:rsid w:val="00EC0B03"/>
    <w:rsid w:val="00EE3D7F"/>
    <w:rsid w:val="00EE4E33"/>
    <w:rsid w:val="00F01147"/>
    <w:rsid w:val="00F01FA2"/>
    <w:rsid w:val="00F04E13"/>
    <w:rsid w:val="00F057B2"/>
    <w:rsid w:val="00F1171E"/>
    <w:rsid w:val="00F17543"/>
    <w:rsid w:val="00F239AB"/>
    <w:rsid w:val="00F2614B"/>
    <w:rsid w:val="00F32785"/>
    <w:rsid w:val="00F37C3A"/>
    <w:rsid w:val="00F45E68"/>
    <w:rsid w:val="00F6311F"/>
    <w:rsid w:val="00F676BE"/>
    <w:rsid w:val="00F914F3"/>
    <w:rsid w:val="00F91BB5"/>
    <w:rsid w:val="00F95B7F"/>
    <w:rsid w:val="00FA04F4"/>
    <w:rsid w:val="00FA4A00"/>
    <w:rsid w:val="00FB7BDA"/>
    <w:rsid w:val="00FC3854"/>
    <w:rsid w:val="00FC5CE0"/>
    <w:rsid w:val="00FD0450"/>
    <w:rsid w:val="00FD0DF0"/>
    <w:rsid w:val="00FD26B1"/>
    <w:rsid w:val="00FE205E"/>
    <w:rsid w:val="00F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E9F62"/>
  <w15:chartTrackingRefBased/>
  <w15:docId w15:val="{03573183-604C-394D-A40F-3CE291DB8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2E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2E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2E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E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2E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2E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2E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2E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E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2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2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2E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2E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2E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2E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2E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2E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2E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2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2E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2E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2E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2E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2E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2E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2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2E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2E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2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92</Words>
  <Characters>6226</Characters>
  <Application>Microsoft Office Word</Application>
  <DocSecurity>0</DocSecurity>
  <Lines>51</Lines>
  <Paragraphs>14</Paragraphs>
  <ScaleCrop>false</ScaleCrop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冼</dc:creator>
  <cp:keywords/>
  <dc:description/>
  <cp:lastModifiedBy>炜 冼</cp:lastModifiedBy>
  <cp:revision>1</cp:revision>
  <dcterms:created xsi:type="dcterms:W3CDTF">2024-12-26T14:35:00Z</dcterms:created>
  <dcterms:modified xsi:type="dcterms:W3CDTF">2024-12-26T14:53:00Z</dcterms:modified>
</cp:coreProperties>
</file>